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E376" w14:textId="77777777" w:rsidR="00F12634" w:rsidRDefault="00F12634" w:rsidP="00F12634">
      <w:pPr>
        <w:pStyle w:val="2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1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Relationship between sleep duration and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D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P in different models</w:t>
      </w:r>
    </w:p>
    <w:tbl>
      <w:tblPr>
        <w:tblW w:w="9635" w:type="dxa"/>
        <w:tblCellSpacing w:w="15" w:type="dxa"/>
        <w:tblInd w:w="-23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2"/>
        <w:gridCol w:w="2693"/>
        <w:gridCol w:w="2552"/>
        <w:gridCol w:w="2688"/>
      </w:tblGrid>
      <w:tr w:rsidR="00F12634" w14:paraId="4E19DD62" w14:textId="77777777" w:rsidTr="002F0965">
        <w:trPr>
          <w:tblCellSpacing w:w="15" w:type="dxa"/>
        </w:trPr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7F5E0A7E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xposure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</w:tcPr>
          <w:p w14:paraId="55C581CD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Crude model (β,95%CI, P) 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center"/>
          </w:tcPr>
          <w:p w14:paraId="15118365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odel I (β,95%CI, P) </w:t>
            </w: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5BEA7F13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odel II (β,95%CI, P) </w:t>
            </w:r>
          </w:p>
        </w:tc>
      </w:tr>
      <w:tr w:rsidR="00F12634" w14:paraId="02210670" w14:textId="77777777" w:rsidTr="002F0965">
        <w:trPr>
          <w:tblCellSpacing w:w="15" w:type="dxa"/>
        </w:trPr>
        <w:tc>
          <w:tcPr>
            <w:tcW w:w="1657" w:type="dxa"/>
            <w:vAlign w:val="center"/>
          </w:tcPr>
          <w:p w14:paraId="514EDE81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leep duration</w:t>
            </w:r>
          </w:p>
        </w:tc>
        <w:tc>
          <w:tcPr>
            <w:tcW w:w="2663" w:type="dxa"/>
            <w:vAlign w:val="center"/>
          </w:tcPr>
          <w:p w14:paraId="59BAD5E6" w14:textId="77777777" w:rsidR="00F12634" w:rsidRDefault="00F12634" w:rsidP="002F0965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22" w:type="dxa"/>
            <w:vAlign w:val="center"/>
          </w:tcPr>
          <w:p w14:paraId="6FACCCFE" w14:textId="77777777" w:rsidR="00F12634" w:rsidRDefault="00F12634" w:rsidP="002F0965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643" w:type="dxa"/>
            <w:vAlign w:val="center"/>
          </w:tcPr>
          <w:p w14:paraId="53411074" w14:textId="77777777" w:rsidR="00F12634" w:rsidRDefault="00F12634" w:rsidP="002F0965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12634" w14:paraId="4B3C05BB" w14:textId="77777777" w:rsidTr="002F0965">
        <w:trPr>
          <w:tblCellSpacing w:w="15" w:type="dxa"/>
        </w:trPr>
        <w:tc>
          <w:tcPr>
            <w:tcW w:w="1657" w:type="dxa"/>
            <w:vAlign w:val="center"/>
          </w:tcPr>
          <w:p w14:paraId="4800B76D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   6-8 hours</w:t>
            </w:r>
          </w:p>
        </w:tc>
        <w:tc>
          <w:tcPr>
            <w:tcW w:w="2663" w:type="dxa"/>
            <w:vAlign w:val="center"/>
          </w:tcPr>
          <w:p w14:paraId="5E89A80A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522" w:type="dxa"/>
            <w:vAlign w:val="center"/>
          </w:tcPr>
          <w:p w14:paraId="62007780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2643" w:type="dxa"/>
            <w:vAlign w:val="center"/>
          </w:tcPr>
          <w:p w14:paraId="46F54A9B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f</w:t>
            </w:r>
          </w:p>
        </w:tc>
      </w:tr>
      <w:tr w:rsidR="00F12634" w14:paraId="538D1ACC" w14:textId="77777777" w:rsidTr="002F0965">
        <w:trPr>
          <w:tblCellSpacing w:w="15" w:type="dxa"/>
        </w:trPr>
        <w:tc>
          <w:tcPr>
            <w:tcW w:w="1657" w:type="dxa"/>
            <w:vAlign w:val="center"/>
          </w:tcPr>
          <w:p w14:paraId="58B4C693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   &lt;6 hours</w:t>
            </w:r>
          </w:p>
        </w:tc>
        <w:tc>
          <w:tcPr>
            <w:tcW w:w="2663" w:type="dxa"/>
            <w:vAlign w:val="center"/>
          </w:tcPr>
          <w:p w14:paraId="2A32E7F8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>1.25 (-0.32, 2.83) 0.1195</w:t>
            </w:r>
          </w:p>
        </w:tc>
        <w:tc>
          <w:tcPr>
            <w:tcW w:w="2522" w:type="dxa"/>
            <w:vAlign w:val="center"/>
          </w:tcPr>
          <w:p w14:paraId="7DF9E484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>0.70 (-0.84, 2.24) 0.3759</w:t>
            </w:r>
          </w:p>
        </w:tc>
        <w:tc>
          <w:tcPr>
            <w:tcW w:w="2643" w:type="dxa"/>
            <w:vAlign w:val="center"/>
          </w:tcPr>
          <w:p w14:paraId="76C08A78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0.28 (-1.25, 1.82) 0.7166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</w:t>
            </w:r>
          </w:p>
        </w:tc>
      </w:tr>
      <w:tr w:rsidR="00F12634" w14:paraId="1C30BDFA" w14:textId="77777777" w:rsidTr="002F0965">
        <w:trPr>
          <w:tblCellSpacing w:w="15" w:type="dxa"/>
        </w:trPr>
        <w:tc>
          <w:tcPr>
            <w:tcW w:w="1657" w:type="dxa"/>
            <w:vAlign w:val="center"/>
          </w:tcPr>
          <w:p w14:paraId="6749F207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   ≥8 hours</w:t>
            </w:r>
          </w:p>
        </w:tc>
        <w:tc>
          <w:tcPr>
            <w:tcW w:w="2663" w:type="dxa"/>
            <w:vAlign w:val="center"/>
          </w:tcPr>
          <w:p w14:paraId="1AD6E24B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>-1.09 (-1.86, -0.33) 0.0052</w:t>
            </w:r>
          </w:p>
        </w:tc>
        <w:tc>
          <w:tcPr>
            <w:tcW w:w="2522" w:type="dxa"/>
            <w:vAlign w:val="center"/>
          </w:tcPr>
          <w:p w14:paraId="40B4125D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>-0.58 (-1.33, 0.17) 0.1280</w:t>
            </w:r>
          </w:p>
        </w:tc>
        <w:tc>
          <w:tcPr>
            <w:tcW w:w="2643" w:type="dxa"/>
            <w:vAlign w:val="center"/>
          </w:tcPr>
          <w:p w14:paraId="57315FB0" w14:textId="77777777" w:rsidR="00F12634" w:rsidRDefault="00F12634" w:rsidP="002F096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F118E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-0.41 (-1.14, 0.32) 0.2740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14F4EDE6" w14:textId="77777777" w:rsidR="00F12634" w:rsidRDefault="00F12634" w:rsidP="00F12634">
      <w:pPr>
        <w:rPr>
          <w:rFonts w:ascii="Times New Roman" w:hAnsi="Times New Roman"/>
          <w:bCs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Abbreviations: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CI, confidence interval; Ref, reference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; </w:t>
      </w:r>
      <w:r>
        <w:rPr>
          <w:rFonts w:ascii="Times New Roman" w:hAnsi="Times New Roman"/>
          <w:bCs/>
          <w:color w:val="000000"/>
          <w:kern w:val="0"/>
          <w:sz w:val="24"/>
        </w:rPr>
        <w:t>TC</w:t>
      </w:r>
      <w:r>
        <w:rPr>
          <w:rFonts w:ascii="Times New Roman" w:hAnsi="Times New Roman"/>
          <w:bCs/>
          <w:color w:val="000000"/>
          <w:kern w:val="0"/>
          <w:sz w:val="24"/>
        </w:rPr>
        <w:t>，</w:t>
      </w:r>
      <w:r>
        <w:rPr>
          <w:rFonts w:ascii="Times New Roman" w:hAnsi="Times New Roman"/>
          <w:bCs/>
          <w:color w:val="000000"/>
          <w:kern w:val="0"/>
          <w:sz w:val="24"/>
        </w:rPr>
        <w:t>total cholesterol</w:t>
      </w:r>
      <w:r>
        <w:rPr>
          <w:rFonts w:ascii="Times New Roman" w:hAnsi="Times New Roman"/>
          <w:bCs/>
          <w:color w:val="000000"/>
          <w:kern w:val="0"/>
          <w:sz w:val="24"/>
        </w:rPr>
        <w:t>；</w:t>
      </w:r>
      <w:r>
        <w:rPr>
          <w:rFonts w:ascii="Times New Roman" w:hAnsi="Times New Roman"/>
          <w:bCs/>
          <w:color w:val="000000"/>
          <w:kern w:val="0"/>
          <w:sz w:val="24"/>
        </w:rPr>
        <w:t>BMI</w:t>
      </w:r>
      <w:r>
        <w:rPr>
          <w:rFonts w:ascii="Times New Roman" w:hAnsi="Times New Roman"/>
          <w:bCs/>
          <w:color w:val="000000"/>
          <w:kern w:val="0"/>
          <w:sz w:val="24"/>
        </w:rPr>
        <w:t>，</w:t>
      </w:r>
      <w:r>
        <w:rPr>
          <w:rFonts w:ascii="Times New Roman" w:hAnsi="Times New Roman"/>
          <w:bCs/>
          <w:color w:val="000000"/>
          <w:kern w:val="0"/>
          <w:sz w:val="24"/>
        </w:rPr>
        <w:t>body mass index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; AST, </w:t>
      </w:r>
      <w:proofErr w:type="spellStart"/>
      <w:r>
        <w:rPr>
          <w:rFonts w:ascii="Times New Roman" w:hAnsi="Times New Roman" w:hint="eastAsia"/>
          <w:bCs/>
          <w:color w:val="000000"/>
          <w:kern w:val="0"/>
          <w:sz w:val="24"/>
        </w:rPr>
        <w:t>aspertate</w:t>
      </w:r>
      <w:proofErr w:type="spellEnd"/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aminotransferase; HDL, high-density</w:t>
      </w:r>
      <w:r>
        <w:rPr>
          <w:rFonts w:ascii="Times New Roman" w:hAnsi="Times New Roman"/>
          <w:bCs/>
          <w:color w:val="000000"/>
          <w:kern w:val="0"/>
          <w:sz w:val="24"/>
        </w:rPr>
        <w:t> lipoprotein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>; DBP, diastolic blood pressure.</w:t>
      </w:r>
    </w:p>
    <w:p w14:paraId="13574E60" w14:textId="77777777" w:rsidR="00F12634" w:rsidRDefault="00F12634" w:rsidP="00F12634">
      <w:pPr>
        <w:rPr>
          <w:rFonts w:ascii="Times New Roman" w:hAnsi="Times New Roman"/>
          <w:bCs/>
          <w:color w:val="000000"/>
          <w:kern w:val="0"/>
          <w:sz w:val="24"/>
        </w:rPr>
      </w:pPr>
      <w:r>
        <w:rPr>
          <w:rFonts w:ascii="Times New Roman" w:hAnsi="Times New Roman"/>
          <w:bCs/>
          <w:color w:val="000000"/>
          <w:kern w:val="0"/>
          <w:sz w:val="24"/>
        </w:rPr>
        <w:t>Crude model adjust for: None</w:t>
      </w:r>
      <w:r>
        <w:rPr>
          <w:rFonts w:ascii="Times New Roman" w:hAnsi="Times New Roman"/>
          <w:bCs/>
          <w:color w:val="000000"/>
          <w:kern w:val="0"/>
          <w:sz w:val="24"/>
        </w:rPr>
        <w:t>；</w:t>
      </w:r>
    </w:p>
    <w:p w14:paraId="176666BC" w14:textId="77777777" w:rsidR="00F12634" w:rsidRDefault="00F12634" w:rsidP="00F12634">
      <w:pPr>
        <w:rPr>
          <w:rFonts w:ascii="Times New Roman" w:hAnsi="Times New Roman"/>
          <w:bCs/>
          <w:color w:val="000000"/>
          <w:kern w:val="0"/>
          <w:sz w:val="24"/>
        </w:rPr>
      </w:pPr>
      <w:r>
        <w:rPr>
          <w:rFonts w:ascii="Times New Roman" w:hAnsi="Times New Roman"/>
          <w:bCs/>
          <w:color w:val="000000"/>
          <w:kern w:val="0"/>
          <w:sz w:val="24"/>
        </w:rPr>
        <w:t>Model I adjust for: Gender; Age; Race</w:t>
      </w:r>
      <w:r>
        <w:rPr>
          <w:rFonts w:ascii="Times New Roman" w:hAnsi="Times New Roman"/>
          <w:bCs/>
          <w:color w:val="000000"/>
          <w:kern w:val="0"/>
          <w:sz w:val="24"/>
        </w:rPr>
        <w:t>；</w:t>
      </w:r>
    </w:p>
    <w:p w14:paraId="47BD46BE" w14:textId="6F1D34A8" w:rsidR="002246E5" w:rsidRPr="00F12634" w:rsidRDefault="00F12634">
      <w:pPr>
        <w:rPr>
          <w:rFonts w:ascii="Times New Roman" w:hAnsi="Times New Roman"/>
          <w:bCs/>
          <w:color w:val="000000"/>
          <w:kern w:val="0"/>
          <w:sz w:val="24"/>
        </w:rPr>
      </w:pPr>
      <w:r>
        <w:rPr>
          <w:rFonts w:ascii="Times New Roman" w:hAnsi="Times New Roman"/>
          <w:bCs/>
          <w:color w:val="000000"/>
          <w:kern w:val="0"/>
          <w:sz w:val="24"/>
        </w:rPr>
        <w:t>Model II adjust for: Gender; Age;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4"/>
        </w:rPr>
        <w:t>Race;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4"/>
        </w:rPr>
        <w:t>alcohol; Albumin; Creatinine; Hemoglobin; diabetes;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 xml:space="preserve"> hypertension; snort or stop breathing;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 smoke; TC; BMI</w:t>
      </w:r>
      <w:r>
        <w:rPr>
          <w:rFonts w:ascii="Times New Roman" w:hAnsi="Times New Roman" w:hint="eastAsia"/>
          <w:bCs/>
          <w:color w:val="000000"/>
          <w:kern w:val="0"/>
          <w:sz w:val="24"/>
        </w:rPr>
        <w:t>; AST; HDL</w:t>
      </w:r>
      <w:r w:rsidR="008F0EA8">
        <w:rPr>
          <w:rFonts w:ascii="Times New Roman" w:hAnsi="Times New Roman"/>
          <w:bCs/>
          <w:color w:val="000000"/>
          <w:kern w:val="0"/>
          <w:sz w:val="24"/>
        </w:rPr>
        <w:t>.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</w:p>
    <w:sectPr w:rsidR="002246E5" w:rsidRPr="00F12634" w:rsidSect="003860A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34"/>
    <w:rsid w:val="00001B56"/>
    <w:rsid w:val="000021BD"/>
    <w:rsid w:val="0000256A"/>
    <w:rsid w:val="000029DF"/>
    <w:rsid w:val="0000526C"/>
    <w:rsid w:val="00006F6E"/>
    <w:rsid w:val="00012B86"/>
    <w:rsid w:val="000136D3"/>
    <w:rsid w:val="00014CFD"/>
    <w:rsid w:val="000200E5"/>
    <w:rsid w:val="000219B9"/>
    <w:rsid w:val="000226BB"/>
    <w:rsid w:val="00022879"/>
    <w:rsid w:val="00024BA4"/>
    <w:rsid w:val="000257C3"/>
    <w:rsid w:val="00025AB5"/>
    <w:rsid w:val="000260E9"/>
    <w:rsid w:val="000262AA"/>
    <w:rsid w:val="00030338"/>
    <w:rsid w:val="000347CE"/>
    <w:rsid w:val="00034FE1"/>
    <w:rsid w:val="000360B0"/>
    <w:rsid w:val="00036863"/>
    <w:rsid w:val="0003733E"/>
    <w:rsid w:val="00044059"/>
    <w:rsid w:val="000455F7"/>
    <w:rsid w:val="0005119A"/>
    <w:rsid w:val="00052E2C"/>
    <w:rsid w:val="00054D62"/>
    <w:rsid w:val="00056CFC"/>
    <w:rsid w:val="00057504"/>
    <w:rsid w:val="0005753F"/>
    <w:rsid w:val="00057B86"/>
    <w:rsid w:val="00062DB0"/>
    <w:rsid w:val="0006517F"/>
    <w:rsid w:val="00066097"/>
    <w:rsid w:val="0007423A"/>
    <w:rsid w:val="000768C4"/>
    <w:rsid w:val="00077104"/>
    <w:rsid w:val="0008335C"/>
    <w:rsid w:val="00083841"/>
    <w:rsid w:val="00084671"/>
    <w:rsid w:val="00085D6C"/>
    <w:rsid w:val="00085DD6"/>
    <w:rsid w:val="00085F6D"/>
    <w:rsid w:val="0008604E"/>
    <w:rsid w:val="00086370"/>
    <w:rsid w:val="00087E53"/>
    <w:rsid w:val="00090406"/>
    <w:rsid w:val="0009071D"/>
    <w:rsid w:val="00091A9E"/>
    <w:rsid w:val="000926FD"/>
    <w:rsid w:val="00094D00"/>
    <w:rsid w:val="00096A56"/>
    <w:rsid w:val="000A072F"/>
    <w:rsid w:val="000A312E"/>
    <w:rsid w:val="000A36BD"/>
    <w:rsid w:val="000A7E8D"/>
    <w:rsid w:val="000B18B1"/>
    <w:rsid w:val="000B1E94"/>
    <w:rsid w:val="000B3035"/>
    <w:rsid w:val="000B694F"/>
    <w:rsid w:val="000C0065"/>
    <w:rsid w:val="000C0213"/>
    <w:rsid w:val="000C1755"/>
    <w:rsid w:val="000C1931"/>
    <w:rsid w:val="000C20B2"/>
    <w:rsid w:val="000C38AE"/>
    <w:rsid w:val="000C49F3"/>
    <w:rsid w:val="000C639D"/>
    <w:rsid w:val="000C68A6"/>
    <w:rsid w:val="000D0360"/>
    <w:rsid w:val="000D0D7A"/>
    <w:rsid w:val="000D4159"/>
    <w:rsid w:val="000D4F75"/>
    <w:rsid w:val="000D574E"/>
    <w:rsid w:val="000D601A"/>
    <w:rsid w:val="000D7695"/>
    <w:rsid w:val="000E0EDE"/>
    <w:rsid w:val="000E1A5D"/>
    <w:rsid w:val="000E3476"/>
    <w:rsid w:val="000E4AF8"/>
    <w:rsid w:val="000E7AA2"/>
    <w:rsid w:val="000F12BE"/>
    <w:rsid w:val="000F2804"/>
    <w:rsid w:val="000F7809"/>
    <w:rsid w:val="000F79C2"/>
    <w:rsid w:val="00100616"/>
    <w:rsid w:val="00100DB6"/>
    <w:rsid w:val="00101724"/>
    <w:rsid w:val="001077FE"/>
    <w:rsid w:val="001104CD"/>
    <w:rsid w:val="00111EE5"/>
    <w:rsid w:val="00112F95"/>
    <w:rsid w:val="00113147"/>
    <w:rsid w:val="0011364A"/>
    <w:rsid w:val="00114D9F"/>
    <w:rsid w:val="00115BCF"/>
    <w:rsid w:val="00116355"/>
    <w:rsid w:val="001176F9"/>
    <w:rsid w:val="00117807"/>
    <w:rsid w:val="0012005F"/>
    <w:rsid w:val="001222EF"/>
    <w:rsid w:val="00122B97"/>
    <w:rsid w:val="00123B50"/>
    <w:rsid w:val="001244DF"/>
    <w:rsid w:val="001312B9"/>
    <w:rsid w:val="00132EA4"/>
    <w:rsid w:val="001337CF"/>
    <w:rsid w:val="00134627"/>
    <w:rsid w:val="00136C33"/>
    <w:rsid w:val="001373F9"/>
    <w:rsid w:val="0014770F"/>
    <w:rsid w:val="00150D2F"/>
    <w:rsid w:val="00151609"/>
    <w:rsid w:val="0015424B"/>
    <w:rsid w:val="00154C4A"/>
    <w:rsid w:val="00154D2C"/>
    <w:rsid w:val="00155A0A"/>
    <w:rsid w:val="0015742E"/>
    <w:rsid w:val="00163228"/>
    <w:rsid w:val="0016332D"/>
    <w:rsid w:val="00164624"/>
    <w:rsid w:val="00164830"/>
    <w:rsid w:val="00165503"/>
    <w:rsid w:val="00165B97"/>
    <w:rsid w:val="001661B8"/>
    <w:rsid w:val="00166A12"/>
    <w:rsid w:val="00167745"/>
    <w:rsid w:val="00170229"/>
    <w:rsid w:val="001709AC"/>
    <w:rsid w:val="0017119E"/>
    <w:rsid w:val="001713EA"/>
    <w:rsid w:val="00172070"/>
    <w:rsid w:val="00172573"/>
    <w:rsid w:val="00172751"/>
    <w:rsid w:val="00172F63"/>
    <w:rsid w:val="00172FBE"/>
    <w:rsid w:val="001733A8"/>
    <w:rsid w:val="001739CB"/>
    <w:rsid w:val="00173CDC"/>
    <w:rsid w:val="0017617F"/>
    <w:rsid w:val="001765A6"/>
    <w:rsid w:val="00176E40"/>
    <w:rsid w:val="00182988"/>
    <w:rsid w:val="00182CE1"/>
    <w:rsid w:val="00183339"/>
    <w:rsid w:val="001863AD"/>
    <w:rsid w:val="001865AB"/>
    <w:rsid w:val="00191E9C"/>
    <w:rsid w:val="0019208E"/>
    <w:rsid w:val="001927CE"/>
    <w:rsid w:val="0019336B"/>
    <w:rsid w:val="00196005"/>
    <w:rsid w:val="001A0792"/>
    <w:rsid w:val="001A19FA"/>
    <w:rsid w:val="001A2E34"/>
    <w:rsid w:val="001A6594"/>
    <w:rsid w:val="001A6817"/>
    <w:rsid w:val="001B1D8E"/>
    <w:rsid w:val="001B2000"/>
    <w:rsid w:val="001B2C1D"/>
    <w:rsid w:val="001B325D"/>
    <w:rsid w:val="001B3AFE"/>
    <w:rsid w:val="001B761C"/>
    <w:rsid w:val="001C0C1D"/>
    <w:rsid w:val="001C2C67"/>
    <w:rsid w:val="001C4E5E"/>
    <w:rsid w:val="001C50DC"/>
    <w:rsid w:val="001C62EE"/>
    <w:rsid w:val="001C6EEF"/>
    <w:rsid w:val="001D03B9"/>
    <w:rsid w:val="001D0569"/>
    <w:rsid w:val="001D0B5D"/>
    <w:rsid w:val="001D2054"/>
    <w:rsid w:val="001D477E"/>
    <w:rsid w:val="001D6567"/>
    <w:rsid w:val="001D75C8"/>
    <w:rsid w:val="001E01B0"/>
    <w:rsid w:val="001E1BB2"/>
    <w:rsid w:val="001E33FA"/>
    <w:rsid w:val="001F07D8"/>
    <w:rsid w:val="001F18E5"/>
    <w:rsid w:val="001F27CD"/>
    <w:rsid w:val="001F37DF"/>
    <w:rsid w:val="001F4272"/>
    <w:rsid w:val="001F5C6C"/>
    <w:rsid w:val="001F6010"/>
    <w:rsid w:val="001F618E"/>
    <w:rsid w:val="002003C2"/>
    <w:rsid w:val="0020086E"/>
    <w:rsid w:val="00203268"/>
    <w:rsid w:val="00207477"/>
    <w:rsid w:val="00207C35"/>
    <w:rsid w:val="002108DA"/>
    <w:rsid w:val="00213165"/>
    <w:rsid w:val="00213ECB"/>
    <w:rsid w:val="0021425A"/>
    <w:rsid w:val="00214767"/>
    <w:rsid w:val="00214F25"/>
    <w:rsid w:val="00215B36"/>
    <w:rsid w:val="002216FA"/>
    <w:rsid w:val="00221C50"/>
    <w:rsid w:val="002220E9"/>
    <w:rsid w:val="00223389"/>
    <w:rsid w:val="002246E5"/>
    <w:rsid w:val="00227CDC"/>
    <w:rsid w:val="002321F6"/>
    <w:rsid w:val="00235D69"/>
    <w:rsid w:val="00236029"/>
    <w:rsid w:val="00236D4A"/>
    <w:rsid w:val="0023767E"/>
    <w:rsid w:val="00237991"/>
    <w:rsid w:val="002401AC"/>
    <w:rsid w:val="002407CD"/>
    <w:rsid w:val="0024519E"/>
    <w:rsid w:val="002524CB"/>
    <w:rsid w:val="00252ECF"/>
    <w:rsid w:val="0025499F"/>
    <w:rsid w:val="00261AC1"/>
    <w:rsid w:val="0026364A"/>
    <w:rsid w:val="00264F18"/>
    <w:rsid w:val="00271CC1"/>
    <w:rsid w:val="00272A0F"/>
    <w:rsid w:val="00273105"/>
    <w:rsid w:val="00273AA4"/>
    <w:rsid w:val="00275EC7"/>
    <w:rsid w:val="00276821"/>
    <w:rsid w:val="00280092"/>
    <w:rsid w:val="002820AD"/>
    <w:rsid w:val="00283A60"/>
    <w:rsid w:val="002846F7"/>
    <w:rsid w:val="00284B5E"/>
    <w:rsid w:val="00285005"/>
    <w:rsid w:val="0029005A"/>
    <w:rsid w:val="002904DF"/>
    <w:rsid w:val="00290EAF"/>
    <w:rsid w:val="00292769"/>
    <w:rsid w:val="00292D21"/>
    <w:rsid w:val="00293BD5"/>
    <w:rsid w:val="002944C7"/>
    <w:rsid w:val="00294883"/>
    <w:rsid w:val="00297831"/>
    <w:rsid w:val="00297E75"/>
    <w:rsid w:val="002A099C"/>
    <w:rsid w:val="002A11AD"/>
    <w:rsid w:val="002A1CE9"/>
    <w:rsid w:val="002A22CF"/>
    <w:rsid w:val="002A26D0"/>
    <w:rsid w:val="002A3879"/>
    <w:rsid w:val="002A3C96"/>
    <w:rsid w:val="002A4746"/>
    <w:rsid w:val="002A484C"/>
    <w:rsid w:val="002B1839"/>
    <w:rsid w:val="002C05E8"/>
    <w:rsid w:val="002C30FE"/>
    <w:rsid w:val="002C6C22"/>
    <w:rsid w:val="002D04C8"/>
    <w:rsid w:val="002D1380"/>
    <w:rsid w:val="002D2EC6"/>
    <w:rsid w:val="002D4196"/>
    <w:rsid w:val="002D4791"/>
    <w:rsid w:val="002D4916"/>
    <w:rsid w:val="002D64C9"/>
    <w:rsid w:val="002D7C64"/>
    <w:rsid w:val="002E497B"/>
    <w:rsid w:val="002F2523"/>
    <w:rsid w:val="002F2F11"/>
    <w:rsid w:val="002F357D"/>
    <w:rsid w:val="002F6259"/>
    <w:rsid w:val="00306C83"/>
    <w:rsid w:val="00311E34"/>
    <w:rsid w:val="00311FD4"/>
    <w:rsid w:val="00311FF4"/>
    <w:rsid w:val="003136D1"/>
    <w:rsid w:val="00313E36"/>
    <w:rsid w:val="00316356"/>
    <w:rsid w:val="00317B6C"/>
    <w:rsid w:val="003208C5"/>
    <w:rsid w:val="003229E8"/>
    <w:rsid w:val="00324A74"/>
    <w:rsid w:val="00327307"/>
    <w:rsid w:val="00332624"/>
    <w:rsid w:val="00332CF5"/>
    <w:rsid w:val="00333254"/>
    <w:rsid w:val="00333C5D"/>
    <w:rsid w:val="003346DF"/>
    <w:rsid w:val="0034039D"/>
    <w:rsid w:val="00343EE6"/>
    <w:rsid w:val="0034502D"/>
    <w:rsid w:val="00346FA9"/>
    <w:rsid w:val="00351658"/>
    <w:rsid w:val="00351C70"/>
    <w:rsid w:val="003544F0"/>
    <w:rsid w:val="00354D68"/>
    <w:rsid w:val="00357975"/>
    <w:rsid w:val="00357A5B"/>
    <w:rsid w:val="00360212"/>
    <w:rsid w:val="003603C8"/>
    <w:rsid w:val="0036148E"/>
    <w:rsid w:val="003622F5"/>
    <w:rsid w:val="00362730"/>
    <w:rsid w:val="00362926"/>
    <w:rsid w:val="00363CA6"/>
    <w:rsid w:val="003642FC"/>
    <w:rsid w:val="00364C95"/>
    <w:rsid w:val="003670DF"/>
    <w:rsid w:val="0037198A"/>
    <w:rsid w:val="003728FE"/>
    <w:rsid w:val="0037297D"/>
    <w:rsid w:val="0037558E"/>
    <w:rsid w:val="0037773B"/>
    <w:rsid w:val="0038200D"/>
    <w:rsid w:val="003823B9"/>
    <w:rsid w:val="00382430"/>
    <w:rsid w:val="00382B9E"/>
    <w:rsid w:val="003852DC"/>
    <w:rsid w:val="003860AF"/>
    <w:rsid w:val="00392202"/>
    <w:rsid w:val="00394842"/>
    <w:rsid w:val="00394F53"/>
    <w:rsid w:val="003959C4"/>
    <w:rsid w:val="00395C82"/>
    <w:rsid w:val="003963D5"/>
    <w:rsid w:val="003A1D6F"/>
    <w:rsid w:val="003A1F5E"/>
    <w:rsid w:val="003A3F7A"/>
    <w:rsid w:val="003A3FE4"/>
    <w:rsid w:val="003A4109"/>
    <w:rsid w:val="003A5D4A"/>
    <w:rsid w:val="003B08C9"/>
    <w:rsid w:val="003B133B"/>
    <w:rsid w:val="003B22E4"/>
    <w:rsid w:val="003B2C11"/>
    <w:rsid w:val="003B4C8A"/>
    <w:rsid w:val="003B5665"/>
    <w:rsid w:val="003B5724"/>
    <w:rsid w:val="003B65CA"/>
    <w:rsid w:val="003B6C56"/>
    <w:rsid w:val="003C0246"/>
    <w:rsid w:val="003C100C"/>
    <w:rsid w:val="003C11BB"/>
    <w:rsid w:val="003C1392"/>
    <w:rsid w:val="003C1966"/>
    <w:rsid w:val="003C1C8C"/>
    <w:rsid w:val="003C1D9F"/>
    <w:rsid w:val="003C3357"/>
    <w:rsid w:val="003C4BAB"/>
    <w:rsid w:val="003C5141"/>
    <w:rsid w:val="003C55A4"/>
    <w:rsid w:val="003C57E2"/>
    <w:rsid w:val="003C5CD7"/>
    <w:rsid w:val="003C5D10"/>
    <w:rsid w:val="003D24A9"/>
    <w:rsid w:val="003D3828"/>
    <w:rsid w:val="003D3966"/>
    <w:rsid w:val="003D3BD5"/>
    <w:rsid w:val="003D5340"/>
    <w:rsid w:val="003D721D"/>
    <w:rsid w:val="003D7E3E"/>
    <w:rsid w:val="003E04C5"/>
    <w:rsid w:val="003E1689"/>
    <w:rsid w:val="003E1923"/>
    <w:rsid w:val="003E62B3"/>
    <w:rsid w:val="003E698B"/>
    <w:rsid w:val="003F21B0"/>
    <w:rsid w:val="003F3ADD"/>
    <w:rsid w:val="003F44C1"/>
    <w:rsid w:val="003F58FB"/>
    <w:rsid w:val="00405F4F"/>
    <w:rsid w:val="00406FD7"/>
    <w:rsid w:val="004124CB"/>
    <w:rsid w:val="00412F40"/>
    <w:rsid w:val="00414DD3"/>
    <w:rsid w:val="0042281A"/>
    <w:rsid w:val="00423DA6"/>
    <w:rsid w:val="004269A8"/>
    <w:rsid w:val="004321F7"/>
    <w:rsid w:val="00432F3C"/>
    <w:rsid w:val="004340D2"/>
    <w:rsid w:val="0043631C"/>
    <w:rsid w:val="00436729"/>
    <w:rsid w:val="00437226"/>
    <w:rsid w:val="004375B0"/>
    <w:rsid w:val="004412EF"/>
    <w:rsid w:val="0044226B"/>
    <w:rsid w:val="00443494"/>
    <w:rsid w:val="00445868"/>
    <w:rsid w:val="00446F5A"/>
    <w:rsid w:val="004508BA"/>
    <w:rsid w:val="00450A5C"/>
    <w:rsid w:val="00451CD6"/>
    <w:rsid w:val="00452648"/>
    <w:rsid w:val="00454586"/>
    <w:rsid w:val="00454DF3"/>
    <w:rsid w:val="004574F0"/>
    <w:rsid w:val="00460600"/>
    <w:rsid w:val="00460E47"/>
    <w:rsid w:val="004658B9"/>
    <w:rsid w:val="0046620B"/>
    <w:rsid w:val="00473BCD"/>
    <w:rsid w:val="004763D5"/>
    <w:rsid w:val="0048196E"/>
    <w:rsid w:val="00482569"/>
    <w:rsid w:val="00484C0C"/>
    <w:rsid w:val="004876D2"/>
    <w:rsid w:val="00487D9C"/>
    <w:rsid w:val="00490700"/>
    <w:rsid w:val="00496C2C"/>
    <w:rsid w:val="00497BDE"/>
    <w:rsid w:val="004A1FE3"/>
    <w:rsid w:val="004A5B7B"/>
    <w:rsid w:val="004A779A"/>
    <w:rsid w:val="004B0334"/>
    <w:rsid w:val="004B07A1"/>
    <w:rsid w:val="004B0EA1"/>
    <w:rsid w:val="004B2646"/>
    <w:rsid w:val="004B269F"/>
    <w:rsid w:val="004B30DF"/>
    <w:rsid w:val="004B351E"/>
    <w:rsid w:val="004B385B"/>
    <w:rsid w:val="004B3E5C"/>
    <w:rsid w:val="004B6BB6"/>
    <w:rsid w:val="004B7328"/>
    <w:rsid w:val="004B7F45"/>
    <w:rsid w:val="004C06B4"/>
    <w:rsid w:val="004C120F"/>
    <w:rsid w:val="004C26D7"/>
    <w:rsid w:val="004C30F2"/>
    <w:rsid w:val="004C407A"/>
    <w:rsid w:val="004C6DF9"/>
    <w:rsid w:val="004C7433"/>
    <w:rsid w:val="004D1F7C"/>
    <w:rsid w:val="004D61B8"/>
    <w:rsid w:val="004D6886"/>
    <w:rsid w:val="004E0C18"/>
    <w:rsid w:val="004E10A9"/>
    <w:rsid w:val="004E19E6"/>
    <w:rsid w:val="004E3050"/>
    <w:rsid w:val="004E4016"/>
    <w:rsid w:val="004E73EE"/>
    <w:rsid w:val="004F2334"/>
    <w:rsid w:val="004F27FF"/>
    <w:rsid w:val="004F3D24"/>
    <w:rsid w:val="004F3DD3"/>
    <w:rsid w:val="004F3FA4"/>
    <w:rsid w:val="004F47E8"/>
    <w:rsid w:val="004F7465"/>
    <w:rsid w:val="00500C68"/>
    <w:rsid w:val="005018A0"/>
    <w:rsid w:val="005031D5"/>
    <w:rsid w:val="00503B27"/>
    <w:rsid w:val="00506710"/>
    <w:rsid w:val="005109EB"/>
    <w:rsid w:val="005121D5"/>
    <w:rsid w:val="00512BC7"/>
    <w:rsid w:val="00512FE2"/>
    <w:rsid w:val="005137F5"/>
    <w:rsid w:val="00513CDE"/>
    <w:rsid w:val="0051511C"/>
    <w:rsid w:val="00515672"/>
    <w:rsid w:val="005156DE"/>
    <w:rsid w:val="00516C53"/>
    <w:rsid w:val="005172F7"/>
    <w:rsid w:val="00517A2C"/>
    <w:rsid w:val="00520191"/>
    <w:rsid w:val="00520901"/>
    <w:rsid w:val="00521046"/>
    <w:rsid w:val="00522316"/>
    <w:rsid w:val="005233A5"/>
    <w:rsid w:val="00523618"/>
    <w:rsid w:val="00523BE7"/>
    <w:rsid w:val="00524F57"/>
    <w:rsid w:val="00525FD1"/>
    <w:rsid w:val="00526844"/>
    <w:rsid w:val="00530DB1"/>
    <w:rsid w:val="005323C0"/>
    <w:rsid w:val="00536A81"/>
    <w:rsid w:val="0053727C"/>
    <w:rsid w:val="00537D60"/>
    <w:rsid w:val="005419BA"/>
    <w:rsid w:val="0054350E"/>
    <w:rsid w:val="00550061"/>
    <w:rsid w:val="00550CA6"/>
    <w:rsid w:val="00551136"/>
    <w:rsid w:val="0055148D"/>
    <w:rsid w:val="00552238"/>
    <w:rsid w:val="0055280C"/>
    <w:rsid w:val="00555905"/>
    <w:rsid w:val="0055790E"/>
    <w:rsid w:val="005601C2"/>
    <w:rsid w:val="00562113"/>
    <w:rsid w:val="005635FB"/>
    <w:rsid w:val="005649A2"/>
    <w:rsid w:val="00564F11"/>
    <w:rsid w:val="005650C9"/>
    <w:rsid w:val="005657D6"/>
    <w:rsid w:val="0056797E"/>
    <w:rsid w:val="00567F7F"/>
    <w:rsid w:val="00567FC6"/>
    <w:rsid w:val="005700F2"/>
    <w:rsid w:val="00570B80"/>
    <w:rsid w:val="00572494"/>
    <w:rsid w:val="00576637"/>
    <w:rsid w:val="00580186"/>
    <w:rsid w:val="0058719C"/>
    <w:rsid w:val="005926C1"/>
    <w:rsid w:val="005937E6"/>
    <w:rsid w:val="00595B61"/>
    <w:rsid w:val="00596D2C"/>
    <w:rsid w:val="00597D8F"/>
    <w:rsid w:val="005A047C"/>
    <w:rsid w:val="005A424D"/>
    <w:rsid w:val="005A4F59"/>
    <w:rsid w:val="005A5E58"/>
    <w:rsid w:val="005A76BB"/>
    <w:rsid w:val="005B0F1B"/>
    <w:rsid w:val="005B41DF"/>
    <w:rsid w:val="005B46F9"/>
    <w:rsid w:val="005B4CC8"/>
    <w:rsid w:val="005B73C4"/>
    <w:rsid w:val="005C1AB7"/>
    <w:rsid w:val="005C2501"/>
    <w:rsid w:val="005C2BBD"/>
    <w:rsid w:val="005C4437"/>
    <w:rsid w:val="005C7D7E"/>
    <w:rsid w:val="005D1DE4"/>
    <w:rsid w:val="005E1CCE"/>
    <w:rsid w:val="005E25F3"/>
    <w:rsid w:val="005E2C84"/>
    <w:rsid w:val="005E327D"/>
    <w:rsid w:val="005E327F"/>
    <w:rsid w:val="005E5EE8"/>
    <w:rsid w:val="005E6D99"/>
    <w:rsid w:val="005E7416"/>
    <w:rsid w:val="005F3A03"/>
    <w:rsid w:val="00600832"/>
    <w:rsid w:val="0060218E"/>
    <w:rsid w:val="006038B4"/>
    <w:rsid w:val="0060393D"/>
    <w:rsid w:val="00603FB3"/>
    <w:rsid w:val="00604749"/>
    <w:rsid w:val="00604D22"/>
    <w:rsid w:val="00606905"/>
    <w:rsid w:val="00606A3D"/>
    <w:rsid w:val="00606DA7"/>
    <w:rsid w:val="006070AC"/>
    <w:rsid w:val="00610342"/>
    <w:rsid w:val="00611499"/>
    <w:rsid w:val="00611A0E"/>
    <w:rsid w:val="00611E4F"/>
    <w:rsid w:val="00611E66"/>
    <w:rsid w:val="0061401B"/>
    <w:rsid w:val="0061451F"/>
    <w:rsid w:val="00615421"/>
    <w:rsid w:val="00622126"/>
    <w:rsid w:val="00622C7A"/>
    <w:rsid w:val="00622E7A"/>
    <w:rsid w:val="00624B9F"/>
    <w:rsid w:val="0062546B"/>
    <w:rsid w:val="006317B4"/>
    <w:rsid w:val="006317C3"/>
    <w:rsid w:val="00631C8E"/>
    <w:rsid w:val="00633472"/>
    <w:rsid w:val="006371E3"/>
    <w:rsid w:val="0064128A"/>
    <w:rsid w:val="00642C38"/>
    <w:rsid w:val="00642EB0"/>
    <w:rsid w:val="0064345B"/>
    <w:rsid w:val="00644DAB"/>
    <w:rsid w:val="006511AE"/>
    <w:rsid w:val="006521AE"/>
    <w:rsid w:val="00653C99"/>
    <w:rsid w:val="00653F5C"/>
    <w:rsid w:val="006559A3"/>
    <w:rsid w:val="00657DAA"/>
    <w:rsid w:val="00657E8D"/>
    <w:rsid w:val="00662602"/>
    <w:rsid w:val="0066362F"/>
    <w:rsid w:val="00663BA3"/>
    <w:rsid w:val="00664291"/>
    <w:rsid w:val="00670D20"/>
    <w:rsid w:val="00671956"/>
    <w:rsid w:val="006739E9"/>
    <w:rsid w:val="00674964"/>
    <w:rsid w:val="00675393"/>
    <w:rsid w:val="006778B6"/>
    <w:rsid w:val="006802C7"/>
    <w:rsid w:val="0068064A"/>
    <w:rsid w:val="006818D4"/>
    <w:rsid w:val="006841A2"/>
    <w:rsid w:val="00684385"/>
    <w:rsid w:val="006846E5"/>
    <w:rsid w:val="0068507B"/>
    <w:rsid w:val="00685246"/>
    <w:rsid w:val="0068669B"/>
    <w:rsid w:val="00687955"/>
    <w:rsid w:val="00687B29"/>
    <w:rsid w:val="00687CEF"/>
    <w:rsid w:val="0069596A"/>
    <w:rsid w:val="006A05A3"/>
    <w:rsid w:val="006A0652"/>
    <w:rsid w:val="006A300A"/>
    <w:rsid w:val="006A33C2"/>
    <w:rsid w:val="006A445F"/>
    <w:rsid w:val="006A52A3"/>
    <w:rsid w:val="006A7340"/>
    <w:rsid w:val="006B0009"/>
    <w:rsid w:val="006B0F69"/>
    <w:rsid w:val="006B117B"/>
    <w:rsid w:val="006B1532"/>
    <w:rsid w:val="006B2152"/>
    <w:rsid w:val="006B378D"/>
    <w:rsid w:val="006B44BF"/>
    <w:rsid w:val="006B61C9"/>
    <w:rsid w:val="006B7DA2"/>
    <w:rsid w:val="006C1BDD"/>
    <w:rsid w:val="006C5E16"/>
    <w:rsid w:val="006D1FA5"/>
    <w:rsid w:val="006D3709"/>
    <w:rsid w:val="006D4246"/>
    <w:rsid w:val="006D5192"/>
    <w:rsid w:val="006D6212"/>
    <w:rsid w:val="006E1625"/>
    <w:rsid w:val="006E2B0F"/>
    <w:rsid w:val="006E409B"/>
    <w:rsid w:val="006E586C"/>
    <w:rsid w:val="006E77F2"/>
    <w:rsid w:val="006F0EE3"/>
    <w:rsid w:val="006F22C3"/>
    <w:rsid w:val="006F2728"/>
    <w:rsid w:val="006F3EB8"/>
    <w:rsid w:val="006F5769"/>
    <w:rsid w:val="00702386"/>
    <w:rsid w:val="00702D28"/>
    <w:rsid w:val="00702EC8"/>
    <w:rsid w:val="00705D3D"/>
    <w:rsid w:val="00707644"/>
    <w:rsid w:val="00707D2B"/>
    <w:rsid w:val="007119E8"/>
    <w:rsid w:val="0071200F"/>
    <w:rsid w:val="00712838"/>
    <w:rsid w:val="007133CC"/>
    <w:rsid w:val="00713E64"/>
    <w:rsid w:val="007169E0"/>
    <w:rsid w:val="00720AA6"/>
    <w:rsid w:val="0072118F"/>
    <w:rsid w:val="00730579"/>
    <w:rsid w:val="00730D32"/>
    <w:rsid w:val="00731004"/>
    <w:rsid w:val="00733142"/>
    <w:rsid w:val="007337D6"/>
    <w:rsid w:val="00734A14"/>
    <w:rsid w:val="00735B04"/>
    <w:rsid w:val="0073605E"/>
    <w:rsid w:val="00736FB6"/>
    <w:rsid w:val="0073743A"/>
    <w:rsid w:val="00742878"/>
    <w:rsid w:val="00742A53"/>
    <w:rsid w:val="0074306D"/>
    <w:rsid w:val="0074693D"/>
    <w:rsid w:val="00750247"/>
    <w:rsid w:val="0075265F"/>
    <w:rsid w:val="0075319A"/>
    <w:rsid w:val="0075516D"/>
    <w:rsid w:val="00755D96"/>
    <w:rsid w:val="0075678A"/>
    <w:rsid w:val="00760DE3"/>
    <w:rsid w:val="00761869"/>
    <w:rsid w:val="00764B8B"/>
    <w:rsid w:val="0076511B"/>
    <w:rsid w:val="00765828"/>
    <w:rsid w:val="0076615E"/>
    <w:rsid w:val="0076640D"/>
    <w:rsid w:val="00767024"/>
    <w:rsid w:val="00770B63"/>
    <w:rsid w:val="00772995"/>
    <w:rsid w:val="007735D9"/>
    <w:rsid w:val="007737E1"/>
    <w:rsid w:val="00774830"/>
    <w:rsid w:val="00775511"/>
    <w:rsid w:val="00784094"/>
    <w:rsid w:val="0078428F"/>
    <w:rsid w:val="007850F8"/>
    <w:rsid w:val="007903F6"/>
    <w:rsid w:val="0079061E"/>
    <w:rsid w:val="007924A3"/>
    <w:rsid w:val="00792AD5"/>
    <w:rsid w:val="00794D60"/>
    <w:rsid w:val="0079511C"/>
    <w:rsid w:val="00797095"/>
    <w:rsid w:val="00797604"/>
    <w:rsid w:val="007A076A"/>
    <w:rsid w:val="007A1652"/>
    <w:rsid w:val="007A1E01"/>
    <w:rsid w:val="007A22F1"/>
    <w:rsid w:val="007A2D33"/>
    <w:rsid w:val="007A371A"/>
    <w:rsid w:val="007A708B"/>
    <w:rsid w:val="007A7F16"/>
    <w:rsid w:val="007B0BB2"/>
    <w:rsid w:val="007B20BE"/>
    <w:rsid w:val="007B3A99"/>
    <w:rsid w:val="007B3E47"/>
    <w:rsid w:val="007B4412"/>
    <w:rsid w:val="007B76CE"/>
    <w:rsid w:val="007B7D7F"/>
    <w:rsid w:val="007C4284"/>
    <w:rsid w:val="007C4CBD"/>
    <w:rsid w:val="007C57C5"/>
    <w:rsid w:val="007C72DD"/>
    <w:rsid w:val="007C738F"/>
    <w:rsid w:val="007C7C47"/>
    <w:rsid w:val="007D0C6B"/>
    <w:rsid w:val="007D133F"/>
    <w:rsid w:val="007D7642"/>
    <w:rsid w:val="007E17F1"/>
    <w:rsid w:val="007E2905"/>
    <w:rsid w:val="007E3D7E"/>
    <w:rsid w:val="007E3EBC"/>
    <w:rsid w:val="007E4EA9"/>
    <w:rsid w:val="007E59AD"/>
    <w:rsid w:val="007F2F17"/>
    <w:rsid w:val="007F3219"/>
    <w:rsid w:val="007F3931"/>
    <w:rsid w:val="007F5DF8"/>
    <w:rsid w:val="007F63AF"/>
    <w:rsid w:val="007F6893"/>
    <w:rsid w:val="00800E9B"/>
    <w:rsid w:val="00801027"/>
    <w:rsid w:val="00801492"/>
    <w:rsid w:val="00802AA4"/>
    <w:rsid w:val="00802BD6"/>
    <w:rsid w:val="00806130"/>
    <w:rsid w:val="00806F13"/>
    <w:rsid w:val="0080740B"/>
    <w:rsid w:val="00807859"/>
    <w:rsid w:val="0080797A"/>
    <w:rsid w:val="0081039C"/>
    <w:rsid w:val="008114B6"/>
    <w:rsid w:val="00812ACC"/>
    <w:rsid w:val="00812B96"/>
    <w:rsid w:val="00812FF6"/>
    <w:rsid w:val="00814DBE"/>
    <w:rsid w:val="00816659"/>
    <w:rsid w:val="00817FA9"/>
    <w:rsid w:val="008248D6"/>
    <w:rsid w:val="00825FCD"/>
    <w:rsid w:val="00826D20"/>
    <w:rsid w:val="00831580"/>
    <w:rsid w:val="008353CE"/>
    <w:rsid w:val="00835D9C"/>
    <w:rsid w:val="00842854"/>
    <w:rsid w:val="00842935"/>
    <w:rsid w:val="00843959"/>
    <w:rsid w:val="00846467"/>
    <w:rsid w:val="008471FC"/>
    <w:rsid w:val="00853A26"/>
    <w:rsid w:val="00853C4B"/>
    <w:rsid w:val="008554C2"/>
    <w:rsid w:val="00857B6A"/>
    <w:rsid w:val="00860030"/>
    <w:rsid w:val="0086396A"/>
    <w:rsid w:val="00864FB2"/>
    <w:rsid w:val="00865AD7"/>
    <w:rsid w:val="00866350"/>
    <w:rsid w:val="008670E5"/>
    <w:rsid w:val="008674A6"/>
    <w:rsid w:val="00870FC8"/>
    <w:rsid w:val="0087148B"/>
    <w:rsid w:val="0087217E"/>
    <w:rsid w:val="0087337E"/>
    <w:rsid w:val="0087483B"/>
    <w:rsid w:val="00874CDF"/>
    <w:rsid w:val="0087550F"/>
    <w:rsid w:val="00876D85"/>
    <w:rsid w:val="008822D8"/>
    <w:rsid w:val="00883BA3"/>
    <w:rsid w:val="00884150"/>
    <w:rsid w:val="00884F67"/>
    <w:rsid w:val="008866B8"/>
    <w:rsid w:val="00886B2C"/>
    <w:rsid w:val="0088743B"/>
    <w:rsid w:val="00887FE1"/>
    <w:rsid w:val="00891A42"/>
    <w:rsid w:val="00893575"/>
    <w:rsid w:val="00893B44"/>
    <w:rsid w:val="008946C8"/>
    <w:rsid w:val="00894F1C"/>
    <w:rsid w:val="00895F5B"/>
    <w:rsid w:val="00896754"/>
    <w:rsid w:val="00896DAB"/>
    <w:rsid w:val="00897215"/>
    <w:rsid w:val="008A0D0A"/>
    <w:rsid w:val="008A2656"/>
    <w:rsid w:val="008A2A68"/>
    <w:rsid w:val="008A32A5"/>
    <w:rsid w:val="008A490E"/>
    <w:rsid w:val="008A6632"/>
    <w:rsid w:val="008B0880"/>
    <w:rsid w:val="008B0FC7"/>
    <w:rsid w:val="008B49B5"/>
    <w:rsid w:val="008B55C0"/>
    <w:rsid w:val="008C0F27"/>
    <w:rsid w:val="008C21DD"/>
    <w:rsid w:val="008C2DEC"/>
    <w:rsid w:val="008C52FF"/>
    <w:rsid w:val="008C66E9"/>
    <w:rsid w:val="008C6D05"/>
    <w:rsid w:val="008C784D"/>
    <w:rsid w:val="008D06D3"/>
    <w:rsid w:val="008D17AB"/>
    <w:rsid w:val="008D1B4B"/>
    <w:rsid w:val="008D259D"/>
    <w:rsid w:val="008D2A1B"/>
    <w:rsid w:val="008D40AB"/>
    <w:rsid w:val="008D57A2"/>
    <w:rsid w:val="008D6310"/>
    <w:rsid w:val="008D6994"/>
    <w:rsid w:val="008E27E6"/>
    <w:rsid w:val="008E2AA5"/>
    <w:rsid w:val="008E3A68"/>
    <w:rsid w:val="008E4487"/>
    <w:rsid w:val="008E58BF"/>
    <w:rsid w:val="008E66B9"/>
    <w:rsid w:val="008F0EA8"/>
    <w:rsid w:val="008F361B"/>
    <w:rsid w:val="008F52CA"/>
    <w:rsid w:val="008F5723"/>
    <w:rsid w:val="008F68E3"/>
    <w:rsid w:val="009005FB"/>
    <w:rsid w:val="009014FC"/>
    <w:rsid w:val="0090156F"/>
    <w:rsid w:val="00904E3D"/>
    <w:rsid w:val="009103DF"/>
    <w:rsid w:val="00911128"/>
    <w:rsid w:val="009113CD"/>
    <w:rsid w:val="009122EF"/>
    <w:rsid w:val="009123F7"/>
    <w:rsid w:val="0091399B"/>
    <w:rsid w:val="00916390"/>
    <w:rsid w:val="009169ED"/>
    <w:rsid w:val="0092135D"/>
    <w:rsid w:val="00922E63"/>
    <w:rsid w:val="0092315C"/>
    <w:rsid w:val="009234C5"/>
    <w:rsid w:val="00924B21"/>
    <w:rsid w:val="009263C4"/>
    <w:rsid w:val="0093497E"/>
    <w:rsid w:val="00935B71"/>
    <w:rsid w:val="009365E8"/>
    <w:rsid w:val="00947EE5"/>
    <w:rsid w:val="0095214B"/>
    <w:rsid w:val="009555B7"/>
    <w:rsid w:val="0096135F"/>
    <w:rsid w:val="009627CA"/>
    <w:rsid w:val="009652B4"/>
    <w:rsid w:val="0096552C"/>
    <w:rsid w:val="00967D99"/>
    <w:rsid w:val="0097051C"/>
    <w:rsid w:val="00971C19"/>
    <w:rsid w:val="00972DE3"/>
    <w:rsid w:val="0097723B"/>
    <w:rsid w:val="0098040A"/>
    <w:rsid w:val="00982358"/>
    <w:rsid w:val="009834BC"/>
    <w:rsid w:val="009848CB"/>
    <w:rsid w:val="00985F82"/>
    <w:rsid w:val="00986346"/>
    <w:rsid w:val="0098673F"/>
    <w:rsid w:val="00986CE8"/>
    <w:rsid w:val="009876A9"/>
    <w:rsid w:val="009914DC"/>
    <w:rsid w:val="00992744"/>
    <w:rsid w:val="00993088"/>
    <w:rsid w:val="009A0D09"/>
    <w:rsid w:val="009A1179"/>
    <w:rsid w:val="009A1659"/>
    <w:rsid w:val="009A4209"/>
    <w:rsid w:val="009A4914"/>
    <w:rsid w:val="009A55F3"/>
    <w:rsid w:val="009A61CB"/>
    <w:rsid w:val="009B3AEC"/>
    <w:rsid w:val="009C4986"/>
    <w:rsid w:val="009C52F3"/>
    <w:rsid w:val="009C5A17"/>
    <w:rsid w:val="009D0781"/>
    <w:rsid w:val="009D1312"/>
    <w:rsid w:val="009D1A3A"/>
    <w:rsid w:val="009D1F03"/>
    <w:rsid w:val="009D41F4"/>
    <w:rsid w:val="009D4FCB"/>
    <w:rsid w:val="009D514D"/>
    <w:rsid w:val="009D56D8"/>
    <w:rsid w:val="009D59B6"/>
    <w:rsid w:val="009D767D"/>
    <w:rsid w:val="009E14CF"/>
    <w:rsid w:val="009E1777"/>
    <w:rsid w:val="009E2B55"/>
    <w:rsid w:val="009E2ECA"/>
    <w:rsid w:val="009E4731"/>
    <w:rsid w:val="009E4B49"/>
    <w:rsid w:val="009E586C"/>
    <w:rsid w:val="009E626D"/>
    <w:rsid w:val="009E6F58"/>
    <w:rsid w:val="009F0249"/>
    <w:rsid w:val="009F1429"/>
    <w:rsid w:val="009F23DF"/>
    <w:rsid w:val="009F34D4"/>
    <w:rsid w:val="009F4F01"/>
    <w:rsid w:val="009F56F4"/>
    <w:rsid w:val="009F5E35"/>
    <w:rsid w:val="009F61A2"/>
    <w:rsid w:val="009F63A9"/>
    <w:rsid w:val="009F67E1"/>
    <w:rsid w:val="009F7B63"/>
    <w:rsid w:val="00A0068B"/>
    <w:rsid w:val="00A04A4A"/>
    <w:rsid w:val="00A074F2"/>
    <w:rsid w:val="00A075B3"/>
    <w:rsid w:val="00A07E2B"/>
    <w:rsid w:val="00A07EDC"/>
    <w:rsid w:val="00A1079E"/>
    <w:rsid w:val="00A15596"/>
    <w:rsid w:val="00A1559E"/>
    <w:rsid w:val="00A1775C"/>
    <w:rsid w:val="00A178B4"/>
    <w:rsid w:val="00A17FC5"/>
    <w:rsid w:val="00A21805"/>
    <w:rsid w:val="00A21C7F"/>
    <w:rsid w:val="00A22272"/>
    <w:rsid w:val="00A2253C"/>
    <w:rsid w:val="00A247B6"/>
    <w:rsid w:val="00A2542B"/>
    <w:rsid w:val="00A26F21"/>
    <w:rsid w:val="00A27EA2"/>
    <w:rsid w:val="00A30817"/>
    <w:rsid w:val="00A33978"/>
    <w:rsid w:val="00A33BEC"/>
    <w:rsid w:val="00A371CD"/>
    <w:rsid w:val="00A3780E"/>
    <w:rsid w:val="00A443ED"/>
    <w:rsid w:val="00A506C1"/>
    <w:rsid w:val="00A507B1"/>
    <w:rsid w:val="00A51C69"/>
    <w:rsid w:val="00A568B1"/>
    <w:rsid w:val="00A5778D"/>
    <w:rsid w:val="00A57E59"/>
    <w:rsid w:val="00A6001A"/>
    <w:rsid w:val="00A60413"/>
    <w:rsid w:val="00A636E3"/>
    <w:rsid w:val="00A63BD1"/>
    <w:rsid w:val="00A6529F"/>
    <w:rsid w:val="00A669EE"/>
    <w:rsid w:val="00A70EE5"/>
    <w:rsid w:val="00A7104F"/>
    <w:rsid w:val="00A71151"/>
    <w:rsid w:val="00A72516"/>
    <w:rsid w:val="00A739FB"/>
    <w:rsid w:val="00A7780E"/>
    <w:rsid w:val="00A82A17"/>
    <w:rsid w:val="00A831FD"/>
    <w:rsid w:val="00A83398"/>
    <w:rsid w:val="00A8369C"/>
    <w:rsid w:val="00A839C5"/>
    <w:rsid w:val="00A84B94"/>
    <w:rsid w:val="00A91773"/>
    <w:rsid w:val="00A91B86"/>
    <w:rsid w:val="00A93A2A"/>
    <w:rsid w:val="00A9641B"/>
    <w:rsid w:val="00AA0E24"/>
    <w:rsid w:val="00AA1A64"/>
    <w:rsid w:val="00AA4374"/>
    <w:rsid w:val="00AA4565"/>
    <w:rsid w:val="00AA67A9"/>
    <w:rsid w:val="00AA6FB2"/>
    <w:rsid w:val="00AB0726"/>
    <w:rsid w:val="00AB0E4F"/>
    <w:rsid w:val="00AB16BB"/>
    <w:rsid w:val="00AB2F22"/>
    <w:rsid w:val="00AB6A36"/>
    <w:rsid w:val="00AB7211"/>
    <w:rsid w:val="00AC1F65"/>
    <w:rsid w:val="00AC2AA2"/>
    <w:rsid w:val="00AC5217"/>
    <w:rsid w:val="00AC677B"/>
    <w:rsid w:val="00AC6B5A"/>
    <w:rsid w:val="00AC73D4"/>
    <w:rsid w:val="00AC7457"/>
    <w:rsid w:val="00AD1EEE"/>
    <w:rsid w:val="00AD1FA0"/>
    <w:rsid w:val="00AD1FCB"/>
    <w:rsid w:val="00AD3ADC"/>
    <w:rsid w:val="00AD3B98"/>
    <w:rsid w:val="00AD430C"/>
    <w:rsid w:val="00AD4519"/>
    <w:rsid w:val="00AD4605"/>
    <w:rsid w:val="00AD4D11"/>
    <w:rsid w:val="00AD73F4"/>
    <w:rsid w:val="00AE132E"/>
    <w:rsid w:val="00AE14ED"/>
    <w:rsid w:val="00AE2E2C"/>
    <w:rsid w:val="00AE3176"/>
    <w:rsid w:val="00AE489D"/>
    <w:rsid w:val="00AE4C24"/>
    <w:rsid w:val="00AE73B5"/>
    <w:rsid w:val="00AF1CA7"/>
    <w:rsid w:val="00B00257"/>
    <w:rsid w:val="00B008B4"/>
    <w:rsid w:val="00B0367E"/>
    <w:rsid w:val="00B03955"/>
    <w:rsid w:val="00B045A9"/>
    <w:rsid w:val="00B053E7"/>
    <w:rsid w:val="00B05694"/>
    <w:rsid w:val="00B0720E"/>
    <w:rsid w:val="00B11842"/>
    <w:rsid w:val="00B11B05"/>
    <w:rsid w:val="00B1343A"/>
    <w:rsid w:val="00B14879"/>
    <w:rsid w:val="00B148D8"/>
    <w:rsid w:val="00B16F47"/>
    <w:rsid w:val="00B17245"/>
    <w:rsid w:val="00B202AB"/>
    <w:rsid w:val="00B20CEE"/>
    <w:rsid w:val="00B21535"/>
    <w:rsid w:val="00B23821"/>
    <w:rsid w:val="00B24657"/>
    <w:rsid w:val="00B257E2"/>
    <w:rsid w:val="00B303C1"/>
    <w:rsid w:val="00B32D78"/>
    <w:rsid w:val="00B32ECC"/>
    <w:rsid w:val="00B334F5"/>
    <w:rsid w:val="00B33B96"/>
    <w:rsid w:val="00B34985"/>
    <w:rsid w:val="00B34A83"/>
    <w:rsid w:val="00B35B41"/>
    <w:rsid w:val="00B37F96"/>
    <w:rsid w:val="00B4158F"/>
    <w:rsid w:val="00B45061"/>
    <w:rsid w:val="00B4573B"/>
    <w:rsid w:val="00B461D9"/>
    <w:rsid w:val="00B537D8"/>
    <w:rsid w:val="00B544FC"/>
    <w:rsid w:val="00B5483C"/>
    <w:rsid w:val="00B54BFB"/>
    <w:rsid w:val="00B5562C"/>
    <w:rsid w:val="00B5631B"/>
    <w:rsid w:val="00B56711"/>
    <w:rsid w:val="00B571AD"/>
    <w:rsid w:val="00B57201"/>
    <w:rsid w:val="00B578CE"/>
    <w:rsid w:val="00B6079A"/>
    <w:rsid w:val="00B60E80"/>
    <w:rsid w:val="00B62132"/>
    <w:rsid w:val="00B622BE"/>
    <w:rsid w:val="00B63011"/>
    <w:rsid w:val="00B64144"/>
    <w:rsid w:val="00B65510"/>
    <w:rsid w:val="00B65B7C"/>
    <w:rsid w:val="00B66C27"/>
    <w:rsid w:val="00B73B1C"/>
    <w:rsid w:val="00B769A2"/>
    <w:rsid w:val="00B77F46"/>
    <w:rsid w:val="00B809AE"/>
    <w:rsid w:val="00B82732"/>
    <w:rsid w:val="00B82A74"/>
    <w:rsid w:val="00B82ED7"/>
    <w:rsid w:val="00B85D46"/>
    <w:rsid w:val="00B85EF4"/>
    <w:rsid w:val="00B86393"/>
    <w:rsid w:val="00B875C9"/>
    <w:rsid w:val="00B876D2"/>
    <w:rsid w:val="00B87D18"/>
    <w:rsid w:val="00B87E09"/>
    <w:rsid w:val="00B924DB"/>
    <w:rsid w:val="00BA0764"/>
    <w:rsid w:val="00BA149F"/>
    <w:rsid w:val="00BA2C7D"/>
    <w:rsid w:val="00BA4E96"/>
    <w:rsid w:val="00BA6AD7"/>
    <w:rsid w:val="00BB0219"/>
    <w:rsid w:val="00BB0A63"/>
    <w:rsid w:val="00BB0B94"/>
    <w:rsid w:val="00BB37C2"/>
    <w:rsid w:val="00BB71F9"/>
    <w:rsid w:val="00BC0160"/>
    <w:rsid w:val="00BC10C3"/>
    <w:rsid w:val="00BC5D90"/>
    <w:rsid w:val="00BD06A6"/>
    <w:rsid w:val="00BD1E16"/>
    <w:rsid w:val="00BD2C03"/>
    <w:rsid w:val="00BD2EE5"/>
    <w:rsid w:val="00BD2F3C"/>
    <w:rsid w:val="00BD3466"/>
    <w:rsid w:val="00BD3949"/>
    <w:rsid w:val="00BD4C36"/>
    <w:rsid w:val="00BD5F6B"/>
    <w:rsid w:val="00BD7104"/>
    <w:rsid w:val="00BE1417"/>
    <w:rsid w:val="00BE3EBF"/>
    <w:rsid w:val="00BE5825"/>
    <w:rsid w:val="00BE6756"/>
    <w:rsid w:val="00BE7C3D"/>
    <w:rsid w:val="00BE7EC2"/>
    <w:rsid w:val="00BF14D0"/>
    <w:rsid w:val="00BF1BAF"/>
    <w:rsid w:val="00BF4908"/>
    <w:rsid w:val="00BF60D4"/>
    <w:rsid w:val="00BF7DFE"/>
    <w:rsid w:val="00C00186"/>
    <w:rsid w:val="00C003F4"/>
    <w:rsid w:val="00C00DE1"/>
    <w:rsid w:val="00C01312"/>
    <w:rsid w:val="00C02D1E"/>
    <w:rsid w:val="00C05BB4"/>
    <w:rsid w:val="00C06435"/>
    <w:rsid w:val="00C117D9"/>
    <w:rsid w:val="00C132A7"/>
    <w:rsid w:val="00C1353C"/>
    <w:rsid w:val="00C15C83"/>
    <w:rsid w:val="00C17B3D"/>
    <w:rsid w:val="00C17CDF"/>
    <w:rsid w:val="00C17E13"/>
    <w:rsid w:val="00C2508D"/>
    <w:rsid w:val="00C257EF"/>
    <w:rsid w:val="00C25BC9"/>
    <w:rsid w:val="00C267AE"/>
    <w:rsid w:val="00C26900"/>
    <w:rsid w:val="00C31141"/>
    <w:rsid w:val="00C32F89"/>
    <w:rsid w:val="00C33528"/>
    <w:rsid w:val="00C34C8C"/>
    <w:rsid w:val="00C34CBC"/>
    <w:rsid w:val="00C36313"/>
    <w:rsid w:val="00C4296F"/>
    <w:rsid w:val="00C42FCD"/>
    <w:rsid w:val="00C45175"/>
    <w:rsid w:val="00C45408"/>
    <w:rsid w:val="00C462D2"/>
    <w:rsid w:val="00C507C0"/>
    <w:rsid w:val="00C535AF"/>
    <w:rsid w:val="00C6010B"/>
    <w:rsid w:val="00C612BC"/>
    <w:rsid w:val="00C6220C"/>
    <w:rsid w:val="00C6282B"/>
    <w:rsid w:val="00C63B76"/>
    <w:rsid w:val="00C64881"/>
    <w:rsid w:val="00C64905"/>
    <w:rsid w:val="00C67B2F"/>
    <w:rsid w:val="00C7063E"/>
    <w:rsid w:val="00C70FD3"/>
    <w:rsid w:val="00C731D2"/>
    <w:rsid w:val="00C73A44"/>
    <w:rsid w:val="00C73FF1"/>
    <w:rsid w:val="00C74573"/>
    <w:rsid w:val="00C7500C"/>
    <w:rsid w:val="00C76DAC"/>
    <w:rsid w:val="00C80410"/>
    <w:rsid w:val="00C805EA"/>
    <w:rsid w:val="00C81E7A"/>
    <w:rsid w:val="00C830C6"/>
    <w:rsid w:val="00C83499"/>
    <w:rsid w:val="00C850D5"/>
    <w:rsid w:val="00C85274"/>
    <w:rsid w:val="00C872FB"/>
    <w:rsid w:val="00C87823"/>
    <w:rsid w:val="00C87CCE"/>
    <w:rsid w:val="00C90BBA"/>
    <w:rsid w:val="00C92345"/>
    <w:rsid w:val="00C9327D"/>
    <w:rsid w:val="00C940B1"/>
    <w:rsid w:val="00C942B6"/>
    <w:rsid w:val="00C94B1C"/>
    <w:rsid w:val="00C94D84"/>
    <w:rsid w:val="00C9596D"/>
    <w:rsid w:val="00C97D48"/>
    <w:rsid w:val="00CA2620"/>
    <w:rsid w:val="00CA3491"/>
    <w:rsid w:val="00CA3CC1"/>
    <w:rsid w:val="00CA4645"/>
    <w:rsid w:val="00CA52E6"/>
    <w:rsid w:val="00CB0991"/>
    <w:rsid w:val="00CB39C5"/>
    <w:rsid w:val="00CB4008"/>
    <w:rsid w:val="00CB5500"/>
    <w:rsid w:val="00CB64B5"/>
    <w:rsid w:val="00CB7B8C"/>
    <w:rsid w:val="00CC35F9"/>
    <w:rsid w:val="00CC3F06"/>
    <w:rsid w:val="00CC4015"/>
    <w:rsid w:val="00CC6FC7"/>
    <w:rsid w:val="00CD02BC"/>
    <w:rsid w:val="00CD377A"/>
    <w:rsid w:val="00CD5D5D"/>
    <w:rsid w:val="00CD63F8"/>
    <w:rsid w:val="00CD6592"/>
    <w:rsid w:val="00CD76DB"/>
    <w:rsid w:val="00CE0DD2"/>
    <w:rsid w:val="00CE40E9"/>
    <w:rsid w:val="00CE43AB"/>
    <w:rsid w:val="00CE5940"/>
    <w:rsid w:val="00CE7D68"/>
    <w:rsid w:val="00CF16AA"/>
    <w:rsid w:val="00CF3566"/>
    <w:rsid w:val="00CF4DDA"/>
    <w:rsid w:val="00CF6C0D"/>
    <w:rsid w:val="00D01B08"/>
    <w:rsid w:val="00D02E67"/>
    <w:rsid w:val="00D073D1"/>
    <w:rsid w:val="00D11843"/>
    <w:rsid w:val="00D11A5F"/>
    <w:rsid w:val="00D11F8D"/>
    <w:rsid w:val="00D12156"/>
    <w:rsid w:val="00D12640"/>
    <w:rsid w:val="00D159C2"/>
    <w:rsid w:val="00D16521"/>
    <w:rsid w:val="00D16DD6"/>
    <w:rsid w:val="00D17253"/>
    <w:rsid w:val="00D17759"/>
    <w:rsid w:val="00D17DBF"/>
    <w:rsid w:val="00D207E9"/>
    <w:rsid w:val="00D20C40"/>
    <w:rsid w:val="00D210DA"/>
    <w:rsid w:val="00D224A2"/>
    <w:rsid w:val="00D261FC"/>
    <w:rsid w:val="00D27AC0"/>
    <w:rsid w:val="00D34733"/>
    <w:rsid w:val="00D37637"/>
    <w:rsid w:val="00D403EE"/>
    <w:rsid w:val="00D40A79"/>
    <w:rsid w:val="00D42401"/>
    <w:rsid w:val="00D44FC3"/>
    <w:rsid w:val="00D4552B"/>
    <w:rsid w:val="00D455B7"/>
    <w:rsid w:val="00D47CE9"/>
    <w:rsid w:val="00D50D27"/>
    <w:rsid w:val="00D52FD1"/>
    <w:rsid w:val="00D53C3D"/>
    <w:rsid w:val="00D54C3B"/>
    <w:rsid w:val="00D55136"/>
    <w:rsid w:val="00D55B66"/>
    <w:rsid w:val="00D55EDA"/>
    <w:rsid w:val="00D57F88"/>
    <w:rsid w:val="00D61694"/>
    <w:rsid w:val="00D64348"/>
    <w:rsid w:val="00D64A35"/>
    <w:rsid w:val="00D650C9"/>
    <w:rsid w:val="00D6598C"/>
    <w:rsid w:val="00D662E1"/>
    <w:rsid w:val="00D7057B"/>
    <w:rsid w:val="00D7292C"/>
    <w:rsid w:val="00D734E9"/>
    <w:rsid w:val="00D73622"/>
    <w:rsid w:val="00D73E95"/>
    <w:rsid w:val="00D76A62"/>
    <w:rsid w:val="00D76DD2"/>
    <w:rsid w:val="00D80418"/>
    <w:rsid w:val="00D81576"/>
    <w:rsid w:val="00D815E0"/>
    <w:rsid w:val="00D84DDD"/>
    <w:rsid w:val="00D91215"/>
    <w:rsid w:val="00D91CC7"/>
    <w:rsid w:val="00D92657"/>
    <w:rsid w:val="00D93487"/>
    <w:rsid w:val="00D95C4B"/>
    <w:rsid w:val="00D9673A"/>
    <w:rsid w:val="00D97E23"/>
    <w:rsid w:val="00DA1D8B"/>
    <w:rsid w:val="00DA209E"/>
    <w:rsid w:val="00DA235D"/>
    <w:rsid w:val="00DA4732"/>
    <w:rsid w:val="00DA5811"/>
    <w:rsid w:val="00DA5D38"/>
    <w:rsid w:val="00DA61FE"/>
    <w:rsid w:val="00DA6758"/>
    <w:rsid w:val="00DB27D6"/>
    <w:rsid w:val="00DB43FD"/>
    <w:rsid w:val="00DB4823"/>
    <w:rsid w:val="00DB5041"/>
    <w:rsid w:val="00DB5F68"/>
    <w:rsid w:val="00DB61A1"/>
    <w:rsid w:val="00DB687C"/>
    <w:rsid w:val="00DB7C75"/>
    <w:rsid w:val="00DC2481"/>
    <w:rsid w:val="00DC2493"/>
    <w:rsid w:val="00DC2AFF"/>
    <w:rsid w:val="00DC54BE"/>
    <w:rsid w:val="00DC5F18"/>
    <w:rsid w:val="00DD101E"/>
    <w:rsid w:val="00DD292B"/>
    <w:rsid w:val="00DD592F"/>
    <w:rsid w:val="00DD5DE4"/>
    <w:rsid w:val="00DD64C9"/>
    <w:rsid w:val="00DE244E"/>
    <w:rsid w:val="00DE4136"/>
    <w:rsid w:val="00DF10C4"/>
    <w:rsid w:val="00DF1241"/>
    <w:rsid w:val="00DF37CE"/>
    <w:rsid w:val="00DF5DC1"/>
    <w:rsid w:val="00DF623B"/>
    <w:rsid w:val="00DF6963"/>
    <w:rsid w:val="00DF7E58"/>
    <w:rsid w:val="00DF7FC0"/>
    <w:rsid w:val="00E00678"/>
    <w:rsid w:val="00E02D4D"/>
    <w:rsid w:val="00E06353"/>
    <w:rsid w:val="00E106F5"/>
    <w:rsid w:val="00E127B4"/>
    <w:rsid w:val="00E12F6F"/>
    <w:rsid w:val="00E13185"/>
    <w:rsid w:val="00E1385A"/>
    <w:rsid w:val="00E13B7C"/>
    <w:rsid w:val="00E13F5C"/>
    <w:rsid w:val="00E143BB"/>
    <w:rsid w:val="00E15813"/>
    <w:rsid w:val="00E17F81"/>
    <w:rsid w:val="00E21B9A"/>
    <w:rsid w:val="00E21C2C"/>
    <w:rsid w:val="00E234B0"/>
    <w:rsid w:val="00E246D4"/>
    <w:rsid w:val="00E330A5"/>
    <w:rsid w:val="00E34D5F"/>
    <w:rsid w:val="00E359F9"/>
    <w:rsid w:val="00E40BDC"/>
    <w:rsid w:val="00E42A41"/>
    <w:rsid w:val="00E42C96"/>
    <w:rsid w:val="00E44357"/>
    <w:rsid w:val="00E458DE"/>
    <w:rsid w:val="00E533CE"/>
    <w:rsid w:val="00E53485"/>
    <w:rsid w:val="00E5422F"/>
    <w:rsid w:val="00E56329"/>
    <w:rsid w:val="00E6078C"/>
    <w:rsid w:val="00E61EE4"/>
    <w:rsid w:val="00E629DB"/>
    <w:rsid w:val="00E64AA0"/>
    <w:rsid w:val="00E6527A"/>
    <w:rsid w:val="00E65E8F"/>
    <w:rsid w:val="00E7261F"/>
    <w:rsid w:val="00E7342C"/>
    <w:rsid w:val="00E754F7"/>
    <w:rsid w:val="00E75634"/>
    <w:rsid w:val="00E76CD3"/>
    <w:rsid w:val="00E76DB6"/>
    <w:rsid w:val="00E812A5"/>
    <w:rsid w:val="00E81408"/>
    <w:rsid w:val="00E8140F"/>
    <w:rsid w:val="00E823DD"/>
    <w:rsid w:val="00E84EA2"/>
    <w:rsid w:val="00E860F2"/>
    <w:rsid w:val="00E87058"/>
    <w:rsid w:val="00E87945"/>
    <w:rsid w:val="00E93ADC"/>
    <w:rsid w:val="00E95450"/>
    <w:rsid w:val="00E9588D"/>
    <w:rsid w:val="00E95C35"/>
    <w:rsid w:val="00E960D5"/>
    <w:rsid w:val="00EA0BD1"/>
    <w:rsid w:val="00EA1EF9"/>
    <w:rsid w:val="00EA28A0"/>
    <w:rsid w:val="00EA3403"/>
    <w:rsid w:val="00EB07ED"/>
    <w:rsid w:val="00EB0C46"/>
    <w:rsid w:val="00EB42E8"/>
    <w:rsid w:val="00EB48BC"/>
    <w:rsid w:val="00EB55AC"/>
    <w:rsid w:val="00EB6866"/>
    <w:rsid w:val="00EC2601"/>
    <w:rsid w:val="00EC36EE"/>
    <w:rsid w:val="00EC4116"/>
    <w:rsid w:val="00EC5682"/>
    <w:rsid w:val="00EC5988"/>
    <w:rsid w:val="00EC777C"/>
    <w:rsid w:val="00ED155B"/>
    <w:rsid w:val="00ED1809"/>
    <w:rsid w:val="00ED1DCC"/>
    <w:rsid w:val="00ED465A"/>
    <w:rsid w:val="00ED4DF6"/>
    <w:rsid w:val="00ED5116"/>
    <w:rsid w:val="00ED58FD"/>
    <w:rsid w:val="00ED65E4"/>
    <w:rsid w:val="00ED6B3D"/>
    <w:rsid w:val="00EE0B63"/>
    <w:rsid w:val="00EE2C74"/>
    <w:rsid w:val="00EE5367"/>
    <w:rsid w:val="00EE53B7"/>
    <w:rsid w:val="00EE62FC"/>
    <w:rsid w:val="00EE6973"/>
    <w:rsid w:val="00EE798E"/>
    <w:rsid w:val="00EF10DB"/>
    <w:rsid w:val="00EF192B"/>
    <w:rsid w:val="00EF22D1"/>
    <w:rsid w:val="00EF3AAB"/>
    <w:rsid w:val="00EF430C"/>
    <w:rsid w:val="00EF50C0"/>
    <w:rsid w:val="00EF6907"/>
    <w:rsid w:val="00EF7999"/>
    <w:rsid w:val="00F02932"/>
    <w:rsid w:val="00F02B67"/>
    <w:rsid w:val="00F02CEA"/>
    <w:rsid w:val="00F04884"/>
    <w:rsid w:val="00F05F20"/>
    <w:rsid w:val="00F10625"/>
    <w:rsid w:val="00F10D42"/>
    <w:rsid w:val="00F11D2C"/>
    <w:rsid w:val="00F12634"/>
    <w:rsid w:val="00F127A9"/>
    <w:rsid w:val="00F13B1C"/>
    <w:rsid w:val="00F14957"/>
    <w:rsid w:val="00F15200"/>
    <w:rsid w:val="00F17198"/>
    <w:rsid w:val="00F17512"/>
    <w:rsid w:val="00F21679"/>
    <w:rsid w:val="00F21F4C"/>
    <w:rsid w:val="00F23DD3"/>
    <w:rsid w:val="00F30397"/>
    <w:rsid w:val="00F3098B"/>
    <w:rsid w:val="00F31C1B"/>
    <w:rsid w:val="00F31F9E"/>
    <w:rsid w:val="00F320EB"/>
    <w:rsid w:val="00F32A5E"/>
    <w:rsid w:val="00F32B5C"/>
    <w:rsid w:val="00F32C6D"/>
    <w:rsid w:val="00F36EBD"/>
    <w:rsid w:val="00F40E30"/>
    <w:rsid w:val="00F4189A"/>
    <w:rsid w:val="00F420A1"/>
    <w:rsid w:val="00F425AC"/>
    <w:rsid w:val="00F44856"/>
    <w:rsid w:val="00F47042"/>
    <w:rsid w:val="00F47476"/>
    <w:rsid w:val="00F50C68"/>
    <w:rsid w:val="00F5251C"/>
    <w:rsid w:val="00F53E1F"/>
    <w:rsid w:val="00F540C1"/>
    <w:rsid w:val="00F63845"/>
    <w:rsid w:val="00F656D2"/>
    <w:rsid w:val="00F661D7"/>
    <w:rsid w:val="00F66885"/>
    <w:rsid w:val="00F66CB7"/>
    <w:rsid w:val="00F70A0C"/>
    <w:rsid w:val="00F74EB1"/>
    <w:rsid w:val="00F75A7D"/>
    <w:rsid w:val="00F75DA6"/>
    <w:rsid w:val="00F77322"/>
    <w:rsid w:val="00F81E76"/>
    <w:rsid w:val="00F836C8"/>
    <w:rsid w:val="00F92798"/>
    <w:rsid w:val="00F94889"/>
    <w:rsid w:val="00F9572A"/>
    <w:rsid w:val="00F96F4D"/>
    <w:rsid w:val="00F97476"/>
    <w:rsid w:val="00F97A92"/>
    <w:rsid w:val="00FA001B"/>
    <w:rsid w:val="00FA0DB7"/>
    <w:rsid w:val="00FA18A5"/>
    <w:rsid w:val="00FA1BC9"/>
    <w:rsid w:val="00FA54EB"/>
    <w:rsid w:val="00FB04FF"/>
    <w:rsid w:val="00FB0F70"/>
    <w:rsid w:val="00FB2F6D"/>
    <w:rsid w:val="00FB40A5"/>
    <w:rsid w:val="00FB6BCB"/>
    <w:rsid w:val="00FB7A07"/>
    <w:rsid w:val="00FC0A76"/>
    <w:rsid w:val="00FC0AB0"/>
    <w:rsid w:val="00FC1FA1"/>
    <w:rsid w:val="00FC3139"/>
    <w:rsid w:val="00FC43FC"/>
    <w:rsid w:val="00FC45FF"/>
    <w:rsid w:val="00FC67AD"/>
    <w:rsid w:val="00FC6E3D"/>
    <w:rsid w:val="00FD0AAE"/>
    <w:rsid w:val="00FD0EC5"/>
    <w:rsid w:val="00FD1410"/>
    <w:rsid w:val="00FD3158"/>
    <w:rsid w:val="00FE01A8"/>
    <w:rsid w:val="00FE0FB6"/>
    <w:rsid w:val="00FE19A0"/>
    <w:rsid w:val="00FE2185"/>
    <w:rsid w:val="00FE2BB9"/>
    <w:rsid w:val="00FE7830"/>
    <w:rsid w:val="00FF004E"/>
    <w:rsid w:val="00FF0064"/>
    <w:rsid w:val="00FF48EC"/>
    <w:rsid w:val="00FF6CEA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F3F03"/>
  <w15:chartTrackingRefBased/>
  <w15:docId w15:val="{C05CF15A-398B-564B-9BA1-B96707C8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6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表段落2"/>
    <w:basedOn w:val="a"/>
    <w:qFormat/>
    <w:rsid w:val="00F12634"/>
    <w:pPr>
      <w:ind w:firstLineChars="200" w:firstLine="420"/>
    </w:pPr>
    <w:rPr>
      <w:szCs w:val="21"/>
    </w:rPr>
  </w:style>
  <w:style w:type="character" w:styleId="a3">
    <w:name w:val="line number"/>
    <w:basedOn w:val="a0"/>
    <w:uiPriority w:val="99"/>
    <w:semiHidden/>
    <w:unhideWhenUsed/>
    <w:rsid w:val="00F1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12-21T08:24:00Z</dcterms:created>
  <dcterms:modified xsi:type="dcterms:W3CDTF">2021-12-22T00:24:00Z</dcterms:modified>
</cp:coreProperties>
</file>